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580"/>
        <w:gridCol w:w="1280"/>
        <w:gridCol w:w="1580"/>
        <w:gridCol w:w="1582"/>
      </w:tblGrid>
      <w:tr w:rsidR="005512A1" w:rsidRPr="00DD36BC" w14:paraId="1BE37091" w14:textId="77777777" w:rsidTr="00DD36BC">
        <w:trPr>
          <w:trHeight w:val="240"/>
        </w:trPr>
        <w:tc>
          <w:tcPr>
            <w:tcW w:w="86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15B592" w14:textId="0DCE061E" w:rsidR="005512A1" w:rsidRPr="00DD36BC" w:rsidRDefault="008632CD" w:rsidP="003D62AF">
            <w:pPr>
              <w:rPr>
                <w:rFonts w:eastAsia="Times New Roman" w:cs="Arial"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en-US"/>
              </w:rPr>
              <w:t>Supplementary Table</w:t>
            </w:r>
            <w:bookmarkStart w:id="0" w:name="_GoBack"/>
            <w:bookmarkEnd w:id="0"/>
            <w:r w:rsidR="00D51DCF">
              <w:rPr>
                <w:rFonts w:eastAsia="Times New Roman" w:cs="Arial"/>
                <w:b/>
                <w:sz w:val="22"/>
                <w:szCs w:val="22"/>
                <w:lang w:val="en-US"/>
              </w:rPr>
              <w:t xml:space="preserve"> 3</w:t>
            </w:r>
            <w:r w:rsidR="005512A1" w:rsidRPr="00DD36BC">
              <w:rPr>
                <w:rFonts w:eastAsia="Times New Roman" w:cs="Arial"/>
                <w:b/>
                <w:sz w:val="22"/>
                <w:szCs w:val="22"/>
                <w:lang w:val="en-US"/>
              </w:rPr>
              <w:t>. Confounder control, main analysis</w:t>
            </w:r>
          </w:p>
        </w:tc>
      </w:tr>
      <w:tr w:rsidR="005512A1" w:rsidRPr="00DD36BC" w14:paraId="3FD6BDA2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4591" w14:textId="4F179C4F" w:rsidR="005512A1" w:rsidRPr="00B52766" w:rsidRDefault="00DD36BC" w:rsidP="005512A1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Adjustment</w:t>
            </w:r>
            <w:r w:rsidR="00A32ABD"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s</w:t>
            </w:r>
          </w:p>
          <w:p w14:paraId="1CBBF481" w14:textId="431F9BAA" w:rsidR="00DD36BC" w:rsidRPr="00DD36BC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60CE" w14:textId="77777777" w:rsidR="00DD36BC" w:rsidRPr="00B52766" w:rsidRDefault="005512A1" w:rsidP="00DD36BC">
            <w:pPr>
              <w:rPr>
                <w:rFonts w:eastAsia="Times New Roman" w:cs="Arial"/>
                <w:b/>
                <w:sz w:val="20"/>
                <w:szCs w:val="20"/>
                <w:lang w:val="en-US"/>
              </w:rPr>
            </w:pPr>
            <w:r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OR</w:t>
            </w:r>
            <w:r w:rsidR="00DD36BC"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 main </w:t>
            </w:r>
          </w:p>
          <w:p w14:paraId="482B775A" w14:textId="77777777" w:rsidR="005512A1" w:rsidRDefault="00DD36BC" w:rsidP="00DD36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(95% CI)</w:t>
            </w:r>
          </w:p>
          <w:p w14:paraId="719FA777" w14:textId="2DCC79E2" w:rsidR="00DD36BC" w:rsidRPr="00DD36BC" w:rsidRDefault="00DD36BC" w:rsidP="00DD36BC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7FB0" w14:textId="39785564" w:rsidR="005512A1" w:rsidRPr="00DD36BC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Prevalence </w:t>
            </w:r>
            <w:r w:rsidR="009719CC"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proportion</w:t>
            </w:r>
            <w:r w:rsidR="009719CC">
              <w:rPr>
                <w:rFonts w:eastAsia="Times New Roman" w:cs="Arial"/>
                <w:sz w:val="20"/>
                <w:szCs w:val="20"/>
                <w:lang w:val="en-US"/>
              </w:rPr>
              <w:t xml:space="preserve"> controls</w:t>
            </w:r>
            <w:r w:rsidR="00A32ABD">
              <w:rPr>
                <w:rFonts w:eastAsia="Times New Roman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9222" w14:textId="77777777" w:rsidR="005512A1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OR </w:t>
            </w:r>
            <w:r w:rsidR="005512A1"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Outcome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(95% CI)</w:t>
            </w:r>
          </w:p>
          <w:p w14:paraId="3677355D" w14:textId="186C8BAD" w:rsidR="00DD36BC" w:rsidRPr="00DD36BC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0568" w14:textId="77777777" w:rsidR="005512A1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 xml:space="preserve">OR </w:t>
            </w:r>
            <w:r w:rsidR="005512A1" w:rsidRPr="00B52766">
              <w:rPr>
                <w:rFonts w:eastAsia="Times New Roman" w:cs="Arial"/>
                <w:b/>
                <w:sz w:val="20"/>
                <w:szCs w:val="20"/>
                <w:lang w:val="en-US"/>
              </w:rPr>
              <w:t>Exposure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 xml:space="preserve"> (95% CI)</w:t>
            </w:r>
          </w:p>
          <w:p w14:paraId="164713FE" w14:textId="55B0CA47" w:rsidR="00DD36BC" w:rsidRPr="00DD36BC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5512A1" w:rsidRPr="00DD36BC" w14:paraId="30B2DBEC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8D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No adjust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A1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47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66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52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  <w:tr w:rsidR="005512A1" w:rsidRPr="00DD36BC" w14:paraId="28F3548D" w14:textId="77777777" w:rsidTr="00DD36BC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A7C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Full adjust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5C3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1 (0.79-1.2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FC3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312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CD0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  <w:tr w:rsidR="005512A1" w:rsidRPr="00DD36BC" w14:paraId="601FF233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5D1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351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BFF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4B1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609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5512A1" w:rsidRPr="00DD36BC" w14:paraId="24F33BF1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AD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ll diseas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B8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95 (0.76-1.2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B1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0C2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89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  <w:tr w:rsidR="005512A1" w:rsidRPr="00DD36BC" w14:paraId="3A15D569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E8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Prev. strok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99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56E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64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49 (1.14-1.9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C9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5 (0.65-1.12)</w:t>
            </w:r>
          </w:p>
        </w:tc>
      </w:tr>
      <w:tr w:rsidR="005512A1" w:rsidRPr="00DD36BC" w14:paraId="764A4150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01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7F1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8 (0.63-0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76F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5.3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B9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95 (1.52-2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44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5 (0.58-0.98)</w:t>
            </w:r>
          </w:p>
        </w:tc>
      </w:tr>
      <w:tr w:rsidR="005512A1" w:rsidRPr="00DD36BC" w14:paraId="1EBBB0E8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876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950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8 (0.63-0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3B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0.1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D5B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79 (1.35-2.3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B6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0 (0.51-0.95)</w:t>
            </w:r>
          </w:p>
        </w:tc>
      </w:tr>
      <w:tr w:rsidR="005512A1" w:rsidRPr="00DD36BC" w14:paraId="7958383B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74D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88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9 (0.64-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A11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9.7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5E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96 (1.57-2.4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BA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0 (0.57-0.87)</w:t>
            </w:r>
          </w:p>
        </w:tc>
      </w:tr>
      <w:tr w:rsidR="005512A1" w:rsidRPr="00DD36BC" w14:paraId="3E516EEA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53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C3D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3 (0.67-1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C0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32.9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F59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28 (1.84-2.8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77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61 (0.50-0.75)</w:t>
            </w:r>
          </w:p>
        </w:tc>
      </w:tr>
      <w:tr w:rsidR="005512A1" w:rsidRPr="00DD36BC" w14:paraId="7392B7F5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9B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7E7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8 (0.71-1.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C0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92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93 (2.36-3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9D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54 (0.43-0.68)</w:t>
            </w:r>
          </w:p>
        </w:tc>
      </w:tr>
      <w:tr w:rsidR="005512A1" w:rsidRPr="00DD36BC" w14:paraId="6DE7C4E9" w14:textId="77777777" w:rsidTr="00DD36BC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1D8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90B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4 (0.68-1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CF8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0.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90B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99 (1.58-2.5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7D2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47 (0.37-0.60)</w:t>
            </w:r>
          </w:p>
        </w:tc>
      </w:tr>
      <w:tr w:rsidR="005512A1" w:rsidRPr="00DD36BC" w14:paraId="3B44019E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21F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F72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399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D01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DC7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5512A1" w:rsidRPr="00DD36BC" w14:paraId="3E43D395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C2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ll drug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57C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7 (0.70-1.1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1D9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2E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3A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  <w:tr w:rsidR="005512A1" w:rsidRPr="00DD36BC" w14:paraId="55EF38E7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D18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ntidiabetic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5B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D4A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4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B1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27 (0.96-1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23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69 (0.52-0.92)</w:t>
            </w:r>
          </w:p>
        </w:tc>
      </w:tr>
      <w:tr w:rsidR="005512A1" w:rsidRPr="00DD36BC" w14:paraId="59306699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D5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B4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8 (0.63-0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9B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1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D3E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31 (0.97-1.7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0E4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41 (0.30-0.57)</w:t>
            </w:r>
          </w:p>
        </w:tc>
      </w:tr>
      <w:tr w:rsidR="005512A1" w:rsidRPr="00DD36BC" w14:paraId="41C47C0D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ED6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NSAI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88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37A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79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99 (0.77-1.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5F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94 (0.74-1.20)</w:t>
            </w:r>
          </w:p>
        </w:tc>
      </w:tr>
      <w:tr w:rsidR="005512A1" w:rsidRPr="00DD36BC" w14:paraId="27F3957D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13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AA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CA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5.2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28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98 (0.76-1.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A1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0-0.97)</w:t>
            </w:r>
          </w:p>
        </w:tc>
      </w:tr>
      <w:tr w:rsidR="005512A1" w:rsidRPr="00DD36BC" w14:paraId="7C3CFB48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F2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Betablocker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EC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EC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8.3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C6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21 (0.97-1.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6C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5 (0.60-0.94)</w:t>
            </w:r>
          </w:p>
        </w:tc>
      </w:tr>
      <w:tr w:rsidR="005512A1" w:rsidRPr="00DD36BC" w14:paraId="11EC8865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E45" w14:textId="3088CC08" w:rsidR="005512A1" w:rsidRPr="00DD36BC" w:rsidRDefault="00DD36BC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Heart gly</w:t>
            </w:r>
            <w:r w:rsidR="005512A1" w:rsidRPr="00DD36BC">
              <w:rPr>
                <w:rFonts w:eastAsia="Times New Roman" w:cs="Arial"/>
                <w:sz w:val="20"/>
                <w:szCs w:val="20"/>
                <w:lang w:val="en-US"/>
              </w:rPr>
              <w:t>cosid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34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2 (0.66-1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EA2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6.1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064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94 (1.52-2.4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46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53 (0.41-0.70)</w:t>
            </w:r>
          </w:p>
        </w:tc>
      </w:tr>
      <w:tr w:rsidR="005512A1" w:rsidRPr="00DD36BC" w14:paraId="10848A9C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E5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DP inhibito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D5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40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1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63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55 (0.66-3.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48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9 (0.33-1.90)</w:t>
            </w:r>
          </w:p>
        </w:tc>
      </w:tr>
      <w:tr w:rsidR="005512A1" w:rsidRPr="00DD36BC" w14:paraId="4C53ED18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BC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COPD drug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35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9C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2.8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E5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14 (0.85-1.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B4C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3 (0.54-0.98)</w:t>
            </w:r>
          </w:p>
        </w:tc>
      </w:tr>
      <w:tr w:rsidR="005512A1" w:rsidRPr="00DD36BC" w14:paraId="6CBEC322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9CA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S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212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1-0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023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5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B9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67 (1.33-2.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79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4 (0.84-1.30)</w:t>
            </w:r>
          </w:p>
        </w:tc>
      </w:tr>
      <w:tr w:rsidR="005512A1" w:rsidRPr="00DD36BC" w14:paraId="439ED773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C4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Dipyridamo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2DA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1-0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B4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4.8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8E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74 (1.15-2.6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D81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36 (0.89-2.09)</w:t>
            </w:r>
          </w:p>
        </w:tc>
      </w:tr>
      <w:tr w:rsidR="005512A1" w:rsidRPr="00DD36BC" w14:paraId="1B8BB8D4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29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00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1 (0.65-1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4B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9.6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F5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08 (1.57-2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7A4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46 (0.33-0.63)</w:t>
            </w:r>
          </w:p>
        </w:tc>
      </w:tr>
      <w:tr w:rsidR="005512A1" w:rsidRPr="00DD36BC" w14:paraId="3BD3F055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CB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Systemic corticosteroid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9E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74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6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3E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13 (1.53-2.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71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3 (0.58-1.19)</w:t>
            </w:r>
          </w:p>
        </w:tc>
      </w:tr>
      <w:tr w:rsidR="005512A1" w:rsidRPr="00DD36BC" w14:paraId="4DC38DB3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CD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Nitrat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39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1C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1.6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26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17 (1.67-2.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63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3 (0.78-1.37)</w:t>
            </w:r>
          </w:p>
        </w:tc>
      </w:tr>
      <w:tr w:rsidR="005512A1" w:rsidRPr="00DD36BC" w14:paraId="45562FF5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BD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Loop-diuretic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8A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4 (0.68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0D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41.8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2DD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21 (1.77-2.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F5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56 (0.45-0.69)</w:t>
            </w:r>
          </w:p>
        </w:tc>
      </w:tr>
      <w:tr w:rsidR="005512A1" w:rsidRPr="00DD36BC" w14:paraId="2F144FA7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66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Thiazid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E4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2-0.9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F0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1AA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31 (0.98-1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2B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5 (0.64-1.13)</w:t>
            </w:r>
          </w:p>
        </w:tc>
      </w:tr>
      <w:tr w:rsidR="005512A1" w:rsidRPr="00DD36BC" w14:paraId="6346B9D5" w14:textId="77777777" w:rsidTr="00DD36BC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8CD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Calcium antagonist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DF6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6 (0.62-0.9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87A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3.8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CB1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9 (0.86-1.3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29F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9 (0.87-1.36)</w:t>
            </w:r>
          </w:p>
        </w:tc>
      </w:tr>
      <w:tr w:rsidR="005512A1" w:rsidRPr="00DD36BC" w14:paraId="5976E931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020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Blood measurement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FA91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5F7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73C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9CC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5512A1" w:rsidRPr="00DD36BC" w14:paraId="3E946E98" w14:textId="77777777" w:rsidTr="00DD36BC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E7A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All blood sampl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5E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8 (0.71-1.1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CD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AAD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F5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  <w:tr w:rsidR="005512A1" w:rsidRPr="00DD36BC" w14:paraId="0969A014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15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gramStart"/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eGFR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A68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6 (0.69-1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5A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2AB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98 (0.97-0.9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C7E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02 (1.01-1.02)</w:t>
            </w:r>
          </w:p>
        </w:tc>
      </w:tr>
      <w:tr w:rsidR="005512A1" w:rsidRPr="00DD36BC" w14:paraId="747E552F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CDF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Hemoglobin A1c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9CFA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7 (0.63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10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C5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46 (1.10-1.9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0D33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2 (0.53-0.97)</w:t>
            </w:r>
          </w:p>
        </w:tc>
      </w:tr>
      <w:tr w:rsidR="005512A1" w:rsidRPr="00DD36BC" w14:paraId="6E42A82C" w14:textId="77777777" w:rsidTr="005512A1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EF6D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C1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8 (0.63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BAE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8.4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E36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1.38 (1.08-1.7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B5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0 (0.55-0.90)</w:t>
            </w:r>
          </w:p>
        </w:tc>
      </w:tr>
      <w:tr w:rsidR="005512A1" w:rsidRPr="00DD36BC" w14:paraId="21021939" w14:textId="77777777" w:rsidTr="00DD36BC">
        <w:trPr>
          <w:trHeight w:val="24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4A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719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79 (0.64-0.9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F45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734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2.64 (1.75-3.9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742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45 (0.28-0.74)</w:t>
            </w:r>
          </w:p>
        </w:tc>
      </w:tr>
      <w:tr w:rsidR="005512A1" w:rsidRPr="00DD36BC" w14:paraId="5184BB57" w14:textId="77777777" w:rsidTr="00DD36BC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5820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BB36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0.89 (0.71-1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DC8F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40E7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A76C" w14:textId="77777777" w:rsidR="005512A1" w:rsidRPr="00DD36BC" w:rsidRDefault="005512A1" w:rsidP="005512A1">
            <w:pPr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DD36BC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</w:tr>
    </w:tbl>
    <w:p w14:paraId="3E726E8F" w14:textId="2D1E0AE2" w:rsidR="00F47145" w:rsidRPr="00B52766" w:rsidRDefault="00A32ABD" w:rsidP="00440E08">
      <w:pPr>
        <w:ind w:right="985"/>
        <w:rPr>
          <w:sz w:val="20"/>
          <w:szCs w:val="20"/>
          <w:lang w:val="en-US"/>
        </w:rPr>
      </w:pPr>
      <w:r w:rsidRPr="00B52766">
        <w:rPr>
          <w:b/>
          <w:sz w:val="20"/>
          <w:szCs w:val="20"/>
          <w:lang w:val="en-US"/>
        </w:rPr>
        <w:t>OR main</w:t>
      </w:r>
      <w:r w:rsidRPr="00B52766">
        <w:rPr>
          <w:sz w:val="20"/>
          <w:szCs w:val="20"/>
          <w:lang w:val="en-US"/>
        </w:rPr>
        <w:t xml:space="preserve"> is the odds ratios associating treated-to-target</w:t>
      </w:r>
      <w:r w:rsidR="00890EBA" w:rsidRPr="00B52766">
        <w:rPr>
          <w:sz w:val="20"/>
          <w:szCs w:val="20"/>
          <w:lang w:val="en-US"/>
        </w:rPr>
        <w:t xml:space="preserve"> with APTC events adjusted for the single</w:t>
      </w:r>
      <w:r w:rsidRPr="00B52766">
        <w:rPr>
          <w:sz w:val="20"/>
          <w:szCs w:val="20"/>
          <w:lang w:val="en-US"/>
        </w:rPr>
        <w:t xml:space="preserve"> potential confounder or group of confounders. </w:t>
      </w:r>
      <w:proofErr w:type="gramStart"/>
      <w:r w:rsidRPr="00B52766">
        <w:rPr>
          <w:b/>
          <w:sz w:val="20"/>
          <w:szCs w:val="20"/>
          <w:lang w:val="en-US"/>
        </w:rPr>
        <w:t>Prevalence proportion controls</w:t>
      </w:r>
      <w:r w:rsidRPr="00B52766">
        <w:rPr>
          <w:sz w:val="20"/>
          <w:szCs w:val="20"/>
          <w:lang w:val="en-US"/>
        </w:rPr>
        <w:t xml:space="preserve"> describes</w:t>
      </w:r>
      <w:proofErr w:type="gramEnd"/>
      <w:r w:rsidRPr="00B52766">
        <w:rPr>
          <w:sz w:val="20"/>
          <w:szCs w:val="20"/>
          <w:lang w:val="en-US"/>
        </w:rPr>
        <w:t xml:space="preserve"> the prevalence proportion of the potential confounder among the controls (proxy for source population). </w:t>
      </w:r>
      <w:r w:rsidR="009719CC" w:rsidRPr="00B52766">
        <w:rPr>
          <w:b/>
          <w:sz w:val="20"/>
          <w:szCs w:val="20"/>
          <w:lang w:val="en-US"/>
        </w:rPr>
        <w:t xml:space="preserve">OR Outcome </w:t>
      </w:r>
      <w:r w:rsidR="009719CC" w:rsidRPr="00B52766">
        <w:rPr>
          <w:sz w:val="20"/>
          <w:szCs w:val="20"/>
          <w:lang w:val="en-US"/>
        </w:rPr>
        <w:t xml:space="preserve">describes the association of the potential confounder with the APTC events. </w:t>
      </w:r>
      <w:r w:rsidR="009719CC" w:rsidRPr="00B52766">
        <w:rPr>
          <w:b/>
          <w:sz w:val="20"/>
          <w:szCs w:val="20"/>
          <w:lang w:val="en-US"/>
        </w:rPr>
        <w:t>OR Exposure</w:t>
      </w:r>
      <w:r w:rsidR="009719CC" w:rsidRPr="00B52766">
        <w:rPr>
          <w:sz w:val="20"/>
          <w:szCs w:val="20"/>
          <w:lang w:val="en-US"/>
        </w:rPr>
        <w:t xml:space="preserve"> describes the association of the potential confounder with the exposure (in-target or not)</w:t>
      </w:r>
      <w:r w:rsidR="00B52766">
        <w:rPr>
          <w:sz w:val="20"/>
          <w:szCs w:val="20"/>
          <w:lang w:val="en-US"/>
        </w:rPr>
        <w:t>.</w:t>
      </w:r>
    </w:p>
    <w:sectPr w:rsidR="00F47145" w:rsidRPr="00B52766" w:rsidSect="005512A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2AF"/>
    <w:rsid w:val="0001540E"/>
    <w:rsid w:val="00021C7F"/>
    <w:rsid w:val="003134EC"/>
    <w:rsid w:val="003437B1"/>
    <w:rsid w:val="003D62AF"/>
    <w:rsid w:val="00440E08"/>
    <w:rsid w:val="005512A1"/>
    <w:rsid w:val="00664288"/>
    <w:rsid w:val="008632CD"/>
    <w:rsid w:val="00890EBA"/>
    <w:rsid w:val="009719CC"/>
    <w:rsid w:val="009843CF"/>
    <w:rsid w:val="009A1860"/>
    <w:rsid w:val="00A32ABD"/>
    <w:rsid w:val="00B52766"/>
    <w:rsid w:val="00D51DCF"/>
    <w:rsid w:val="00DD36BC"/>
    <w:rsid w:val="00F47145"/>
    <w:rsid w:val="00FB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4294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4288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428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7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0</Words>
  <Characters>2447</Characters>
  <Application>Microsoft Macintosh Word</Application>
  <DocSecurity>0</DocSecurity>
  <Lines>20</Lines>
  <Paragraphs>5</Paragraphs>
  <ScaleCrop>false</ScaleCrop>
  <Company>SDU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Søltoft Larsen</dc:creator>
  <cp:keywords/>
  <dc:description/>
  <cp:lastModifiedBy>Kasper Søltoft Larsen</cp:lastModifiedBy>
  <cp:revision>8</cp:revision>
  <dcterms:created xsi:type="dcterms:W3CDTF">2015-02-27T11:38:00Z</dcterms:created>
  <dcterms:modified xsi:type="dcterms:W3CDTF">2015-03-30T11:48:00Z</dcterms:modified>
</cp:coreProperties>
</file>